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020"/>
      </w:tblGrid>
      <w:tr>
        <w:trPr/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 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79070</wp:posOffset>
                      </wp:positionV>
                      <wp:extent cx="5143500" cy="39624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43500" cy="39624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 xml:space="preserve">Additional table.1 Primers for cloning of 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NnAGPL1,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 xml:space="preserve">NnAGPL2 </w:t>
                                  </w:r>
                                  <w:r>
                                    <w:rPr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</w:rPr>
                                    <w:t>NnAGP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05pt;height:31.2pt;mso-wrap-distance-left:9.05pt;mso-wrap-distance-right:9.05pt;mso-wrap-distance-top:0pt;mso-wrap-distance-bottom:0pt;margin-top:14.1pt;mso-position-vertical-relative:text;margin-left:0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Additional table.1 Primers for cloning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NnAGPL1,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NnAGPL2 </w:t>
                            </w:r>
                            <w:r>
                              <w:rPr>
                                <w:sz w:val="24"/>
                              </w:rPr>
                              <w:t>an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4"/>
                              </w:rPr>
                              <w:t>NnAGP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0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quence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´RACE (</w:t>
            </w:r>
            <w:r>
              <w:rPr>
                <w:i/>
                <w:sz w:val="18"/>
                <w:szCs w:val="18"/>
              </w:rPr>
              <w:t>NnAGPL</w:t>
            </w:r>
            <w:r>
              <w:rPr>
                <w:i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: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CATTCCAATGAGCAACTG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 GAGCTTTGGAGATGGATTTG-3'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´RACE (</w:t>
            </w:r>
            <w:r>
              <w:rPr>
                <w:i/>
                <w:sz w:val="18"/>
                <w:szCs w:val="18"/>
              </w:rPr>
              <w:t>NnAGPL</w:t>
            </w:r>
            <w:r>
              <w:rPr>
                <w:i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: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 xml:space="preserve">5'- CGGTTGAGAGAAGCAGAGTTG-3'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CGACCTCCTTGTTGACATCTG-3'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´RACE (</w:t>
            </w:r>
            <w:r>
              <w:rPr>
                <w:i/>
                <w:sz w:val="18"/>
                <w:szCs w:val="18"/>
              </w:rPr>
              <w:t>NnAGPL</w:t>
            </w:r>
            <w:r>
              <w:rPr>
                <w:sz w:val="18"/>
                <w:szCs w:val="18"/>
              </w:rPr>
              <w:t>2):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TTTGATGGCTACTGGGAGG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 GCAATGCAAGTAGATAC-3'</w:t>
            </w:r>
          </w:p>
        </w:tc>
      </w:tr>
      <w:tr>
        <w:trPr>
          <w:trHeight w:val="590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´RACE (</w:t>
            </w:r>
            <w:r>
              <w:rPr>
                <w:i/>
                <w:sz w:val="18"/>
                <w:szCs w:val="18"/>
              </w:rPr>
              <w:t>NnAGPL</w:t>
            </w:r>
            <w:r>
              <w:rPr>
                <w:sz w:val="18"/>
                <w:szCs w:val="18"/>
              </w:rPr>
              <w:t>2):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TCTCCCTTAGGCTTTTCACTGA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 AACCACCTTTTACCTGCCTCTC-3'</w:t>
            </w:r>
          </w:p>
        </w:tc>
      </w:tr>
      <w:tr>
        <w:trPr>
          <w:trHeight w:val="590" w:hRule="atLeast"/>
        </w:trPr>
        <w:tc>
          <w:tcPr>
            <w:tcW w:w="26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´RACE (</w:t>
            </w:r>
            <w:r>
              <w:rPr>
                <w:i/>
                <w:sz w:val="18"/>
                <w:szCs w:val="18"/>
              </w:rPr>
              <w:t xml:space="preserve"> NnAGPS</w:t>
            </w:r>
            <w:r>
              <w:rPr>
                <w:sz w:val="18"/>
                <w:szCs w:val="18"/>
              </w:rPr>
              <w:t>):</w:t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Re</w:t>
            </w:r>
            <w:r>
              <w:rPr>
                <w:sz w:val="18"/>
                <w:szCs w:val="18"/>
              </w:rPr>
              <w:t>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TGCGTCCTTCTTCATCAATC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CCGAGAAAGGTGGCGATT-3'</w:t>
            </w:r>
          </w:p>
        </w:tc>
      </w:tr>
      <w:tr>
        <w:trPr>
          <w:trHeight w:val="727" w:hRule="atLeast"/>
        </w:trPr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DNA primes of </w:t>
            </w:r>
            <w:r>
              <w:rPr>
                <w:i/>
                <w:sz w:val="18"/>
                <w:szCs w:val="18"/>
              </w:rPr>
              <w:t>NnAGPL</w:t>
            </w:r>
            <w:r>
              <w:rPr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ATGGATTCTTGTTGTGCGACC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CGGTTGAGAGAAGCAGAGTTGA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TGATGTCCCAATGAGCAACTG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GGCCTGTGTTATCGATCTTCAT-3'</w:t>
            </w:r>
          </w:p>
        </w:tc>
      </w:tr>
      <w:tr>
        <w:trPr>
          <w:trHeight w:val="451" w:hRule="atLeast"/>
        </w:trPr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CATGTGGACACAAATGCTGATA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TTCCAATGTCTTCCCAGTAATC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CACAATGTCCAGGCATATCTAT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CCTTAAGCTCACACCCGTACT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CCACCTACCAAAGTCGACAA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GACTCTATATGACGGTACCATC-3'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gDNA primes of </w:t>
            </w:r>
            <w:r>
              <w:rPr>
                <w:i/>
                <w:sz w:val="18"/>
                <w:szCs w:val="18"/>
              </w:rPr>
              <w:t>NnAGPL</w:t>
            </w: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GAGGAAATGGCGTGCGCCAC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GCCTGTTAAGCGATGCAGAGTT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GATGTGCCAATGAGCAACTGTA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CTGTCATCCATAGGGAGACA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5'-GGCAGAGTGGTGCTGATATTAC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CTTGCTGAGGCTGGGATTAT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GCGTTTTCCTACTGCAAATGA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GCTGCTTATTCTTGACCGTAT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ACACGGAAGTTTCTTGGATAA-3'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 xml:space="preserve">: </w:t>
            </w:r>
            <w:r>
              <w:rPr>
                <w:sz w:val="18"/>
                <w:szCs w:val="18"/>
                <w:lang w:val="it-IT"/>
              </w:rPr>
              <w:t>5'-ATCATATTACAAATCCATCT-3' TTGAT-3'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</w:rPr>
              <w:t xml:space="preserve">gDNA primes of </w:t>
            </w:r>
            <w:r>
              <w:rPr>
                <w:i/>
                <w:sz w:val="18"/>
                <w:szCs w:val="18"/>
              </w:rPr>
              <w:t>NnAGPS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GAAAATCGTCTTCCTCACTC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TTCCTGCTCCACCCCCAAGT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  <w:lang w:val="it-IT"/>
              </w:rPr>
              <w:t>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  <w:lang w:val="it-IT"/>
              </w:rPr>
              <w:t>TACTTGGGGGTGGAGCAGGA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>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  <w:lang w:val="it-IT"/>
              </w:rPr>
              <w:t>CAGTGGCACGCTTTTCATCC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orward primer</w:t>
            </w:r>
            <w:r>
              <w:rPr>
                <w:sz w:val="18"/>
                <w:szCs w:val="18"/>
                <w:lang w:val="it-IT"/>
              </w:rPr>
              <w:t>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  <w:lang w:val="it-IT"/>
              </w:rPr>
              <w:t>TACCGCTGATGCTGTAAGGC-3'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 primer</w:t>
            </w:r>
            <w:r>
              <w:rPr>
                <w:sz w:val="18"/>
                <w:szCs w:val="18"/>
                <w:lang w:val="it-IT"/>
              </w:rPr>
              <w:t>:</w:t>
            </w: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</w:rPr>
              <w:t>5'-</w:t>
            </w:r>
            <w:r>
              <w:rPr>
                <w:sz w:val="18"/>
                <w:szCs w:val="18"/>
                <w:lang w:val="it-IT"/>
              </w:rPr>
              <w:t>CACTTCCGAAATCATTGGCT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 GGACTTGATGATGAGAGAGC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AATCACACACCCCTCACCAA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ATTGGTGAGGGGTGTGTGAT-3'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GTGATTGACCCCCTTACTAC-3'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TAAGGGGGTCAATCACTACT-3'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5'-GGCAAACAAAATGGTAGATG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1:51:00Z</dcterms:created>
  <dc:creator>User</dc:creator>
  <dc:description/>
  <cp:keywords/>
  <dc:language>en-US</dc:language>
  <cp:lastModifiedBy>未定义</cp:lastModifiedBy>
  <dcterms:modified xsi:type="dcterms:W3CDTF">2016-06-14T08:28:00Z</dcterms:modified>
  <cp:revision>38</cp:revision>
  <dc:subject/>
  <dc:title>Gene</dc:title>
</cp:coreProperties>
</file>